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1CB76440" w:rsidR="006A18CB" w:rsidRDefault="00BC5718">
      <w:pPr>
        <w:pStyle w:val="Heading1"/>
        <w:spacing w:line="480" w:lineRule="auto"/>
      </w:pPr>
      <w:bookmarkStart w:id="0" w:name="_fv9armqq5o0j" w:colFirst="0" w:colLast="0"/>
      <w:bookmarkEnd w:id="0"/>
      <w:r>
        <w:t>S</w:t>
      </w:r>
      <w:r w:rsidR="00B803AB">
        <w:t>1</w:t>
      </w:r>
      <w:bookmarkStart w:id="1" w:name="_GoBack"/>
      <w:bookmarkEnd w:id="1"/>
      <w:r>
        <w:t xml:space="preserve"> File:</w:t>
      </w:r>
    </w:p>
    <w:p w14:paraId="00000002" w14:textId="77777777" w:rsidR="006A18CB" w:rsidRDefault="00BC5718">
      <w:pPr>
        <w:pStyle w:val="Heading2"/>
        <w:spacing w:line="480" w:lineRule="auto"/>
      </w:pPr>
      <w:bookmarkStart w:id="2" w:name="_c659zar50f3m" w:colFirst="0" w:colLast="0"/>
      <w:bookmarkEnd w:id="2"/>
      <w:r>
        <w:t>Question</w:t>
      </w:r>
    </w:p>
    <w:p w14:paraId="00000003" w14:textId="77777777" w:rsidR="006A18CB" w:rsidRDefault="00BC5718">
      <w:pPr>
        <w:spacing w:line="480" w:lineRule="auto"/>
      </w:pPr>
      <w:r>
        <w:t>What is the landscape of health-related open datasets in Latin America?</w:t>
      </w:r>
    </w:p>
    <w:p w14:paraId="00000004" w14:textId="77777777" w:rsidR="006A18CB" w:rsidRDefault="00BC5718">
      <w:pPr>
        <w:pStyle w:val="Heading2"/>
        <w:spacing w:line="480" w:lineRule="auto"/>
      </w:pPr>
      <w:bookmarkStart w:id="3" w:name="_szvdjxi5b1l3" w:colFirst="0" w:colLast="0"/>
      <w:bookmarkEnd w:id="3"/>
      <w:r>
        <w:t>Objective</w:t>
      </w:r>
    </w:p>
    <w:p w14:paraId="00000005" w14:textId="77777777" w:rsidR="006A18CB" w:rsidRDefault="00BC5718">
      <w:pPr>
        <w:spacing w:line="480" w:lineRule="auto"/>
      </w:pPr>
      <w:r>
        <w:t>In this scoping review we want to explore the current state of data sharing in Latin America, focusing on Latin America and health-related datasets. Specifically, in this review we aim to:</w:t>
      </w:r>
    </w:p>
    <w:p w14:paraId="00000006" w14:textId="77777777" w:rsidR="006A18CB" w:rsidRDefault="00BC5718">
      <w:pPr>
        <w:numPr>
          <w:ilvl w:val="0"/>
          <w:numId w:val="2"/>
        </w:numPr>
        <w:spacing w:line="480" w:lineRule="auto"/>
      </w:pPr>
      <w:r>
        <w:t>Identify the existing open health datasets in Latin America through</w:t>
      </w:r>
      <w:r>
        <w:t xml:space="preserve"> a mapping of the existing literature in Latin American countries.</w:t>
      </w:r>
    </w:p>
    <w:p w14:paraId="00000007" w14:textId="77777777" w:rsidR="006A18CB" w:rsidRDefault="00BC5718">
      <w:pPr>
        <w:numPr>
          <w:ilvl w:val="0"/>
          <w:numId w:val="2"/>
        </w:numPr>
        <w:spacing w:line="480" w:lineRule="auto"/>
      </w:pPr>
      <w:r>
        <w:t>Identify the modalities, techniques, platforms and formats being used to share data in Latin America</w:t>
      </w:r>
    </w:p>
    <w:p w14:paraId="00000008" w14:textId="77777777" w:rsidR="006A18CB" w:rsidRDefault="00BC5718">
      <w:pPr>
        <w:numPr>
          <w:ilvl w:val="0"/>
          <w:numId w:val="2"/>
        </w:numPr>
        <w:spacing w:line="480" w:lineRule="auto"/>
      </w:pPr>
      <w:r>
        <w:t>Highlight the initiatives and practices around the publication of open data in Latin Ame</w:t>
      </w:r>
      <w:r>
        <w:t>rica.</w:t>
      </w:r>
    </w:p>
    <w:p w14:paraId="00000009" w14:textId="77777777" w:rsidR="006A18CB" w:rsidRDefault="00BC5718">
      <w:pPr>
        <w:numPr>
          <w:ilvl w:val="0"/>
          <w:numId w:val="2"/>
        </w:numPr>
        <w:spacing w:line="480" w:lineRule="auto"/>
      </w:pPr>
      <w:r>
        <w:t>Identify limitations and gaps around the current landscape of health data sharing in Latin America.</w:t>
      </w:r>
    </w:p>
    <w:p w14:paraId="0000000A" w14:textId="77777777" w:rsidR="006A18CB" w:rsidRDefault="00BC5718">
      <w:pPr>
        <w:numPr>
          <w:ilvl w:val="0"/>
          <w:numId w:val="2"/>
        </w:numPr>
        <w:spacing w:line="480" w:lineRule="auto"/>
      </w:pPr>
      <w:r>
        <w:t>Provide recommendations and suggestions to promote the use of open data in Latin America.</w:t>
      </w:r>
    </w:p>
    <w:p w14:paraId="0000000B" w14:textId="77777777" w:rsidR="006A18CB" w:rsidRDefault="00BC5718">
      <w:pPr>
        <w:pStyle w:val="Heading2"/>
        <w:spacing w:line="480" w:lineRule="auto"/>
      </w:pPr>
      <w:bookmarkStart w:id="4" w:name="_3hk52u95dmf4" w:colFirst="0" w:colLast="0"/>
      <w:bookmarkEnd w:id="4"/>
      <w:r>
        <w:t>Databases and Queries</w:t>
      </w:r>
    </w:p>
    <w:p w14:paraId="0000000C" w14:textId="77777777" w:rsidR="006A18CB" w:rsidRDefault="00BC5718">
      <w:pPr>
        <w:pStyle w:val="Heading3"/>
        <w:spacing w:line="480" w:lineRule="auto"/>
      </w:pPr>
      <w:bookmarkStart w:id="5" w:name="_tyssmmt40xhy" w:colFirst="0" w:colLast="0"/>
      <w:bookmarkEnd w:id="5"/>
      <w:r>
        <w:t xml:space="preserve">Scopus: </w:t>
      </w:r>
    </w:p>
    <w:p w14:paraId="0000000D" w14:textId="77777777" w:rsidR="006A18CB" w:rsidRDefault="00BC5718">
      <w:pPr>
        <w:numPr>
          <w:ilvl w:val="0"/>
          <w:numId w:val="1"/>
        </w:numPr>
        <w:spacing w:line="480" w:lineRule="auto"/>
      </w:pPr>
      <w:r>
        <w:t>Search terms and keywords:</w:t>
      </w:r>
    </w:p>
    <w:p w14:paraId="0000000E" w14:textId="77777777" w:rsidR="006A18CB" w:rsidRDefault="00BC5718">
      <w:pPr>
        <w:numPr>
          <w:ilvl w:val="1"/>
          <w:numId w:val="1"/>
        </w:numPr>
        <w:spacing w:line="480" w:lineRule="auto"/>
      </w:pPr>
      <w:r>
        <w:lastRenderedPageBreak/>
        <w:t xml:space="preserve">( </w:t>
      </w:r>
      <w:r>
        <w:t>TITLE-ABS-KEY ( "dataset" ) OR TITLE-ABS-KEY ( "data set" ) OR TITLE-ABS-KEY ( "database" ) ) AND ( TITLE-ABS-KEY ( "health*" ) ) AND ( TITLE-ABS-KEY ( "publicly available" ) OR TITLE-ABS-KEY ( "free of charge" ) OR TITLE-ABS-KEY ( "freely accessible" ) OR</w:t>
      </w:r>
      <w:r>
        <w:t xml:space="preserve"> TITLE-ABS-KEY ( "publicly accessible" ) OR TITLE-ABS-KEY ( "open" ) ) AND ( TITLE-ABS-KEY ( "South America" ) OR TITLE-ABS-KEY ( "Latin America" ) OR TITLE-ABS-KEY ( "Brazil*" ) OR TITLE-ABS-KEY ( "Argentin*" ) OR TITLE-ABS-KEY ( "Colombia*" ) OR TITLE-AB</w:t>
      </w:r>
      <w:r>
        <w:t>S-KEY ( "Chile*" ) OR TITLE-ABS-KEY ( "Paraguay*" ) OR TITLE-ABS-KEY ( "Uruguay*" ) OR TITLE-ABS-KEY ( "Venezuela*" ) OR TITLE-ABS-KEY ( "Peru*" ) OR TITLE-ABS-KEY ( "Bolivia*" ) OR TITLE-ABS-KEY ( "Ecuador*" ) OR TITLE-ABS-KEY ( "Suriname*" ) OR TITLE-ABS</w:t>
      </w:r>
      <w:r>
        <w:t xml:space="preserve">-KEY ( "Guyan*" ) OR TITLE-ABS-KEY ( "Cuba*" ) OR TITLE-ABS-KEY ( "Dominican Republic*" ) OR TITLE-ABS-KEY ( "Costa Rica*" ) OR TITLE-ABS-KEY ( "El Salvador*" ) OR TITLE-ABS-KEY ( "Guatemala*" ) OR TITLE-ABS-KEY ( "Haiti*" ) OR TITLE-ABS-KEY ( "Honduras*" </w:t>
      </w:r>
      <w:r>
        <w:t>) OR TITLE-ABS-KEY ( "Mexic*" ) OR TITLE-ABS-KEY ( "Nicaragua*" ) OR TITLE-ABS-KEY ( "Panama*" ) OR TITLE-ABS-KEY ( "Puerto Ric*" ) ) AND ( LIMIT-TO ( DOCTYPE , "ar" ) OR LIMIT-TO ( DOCTYPE , "cp" ) OR LIMIT-TO ( DOCTYPE , "dp" ) )</w:t>
      </w:r>
    </w:p>
    <w:p w14:paraId="0000000F" w14:textId="77777777" w:rsidR="006A18CB" w:rsidRDefault="00BC5718">
      <w:pPr>
        <w:numPr>
          <w:ilvl w:val="1"/>
          <w:numId w:val="1"/>
        </w:numPr>
        <w:spacing w:line="480" w:lineRule="auto"/>
      </w:pPr>
      <w:r>
        <w:t>Result: Jun 21, 2023: 34</w:t>
      </w:r>
      <w:r>
        <w:t>6 Documents</w:t>
      </w:r>
    </w:p>
    <w:p w14:paraId="00000010" w14:textId="77777777" w:rsidR="006A18CB" w:rsidRDefault="00BC5718">
      <w:pPr>
        <w:pStyle w:val="Heading3"/>
        <w:spacing w:line="480" w:lineRule="auto"/>
      </w:pPr>
      <w:bookmarkStart w:id="6" w:name="_lnizfwo061xh" w:colFirst="0" w:colLast="0"/>
      <w:bookmarkEnd w:id="6"/>
      <w:r>
        <w:t>Web Of Science</w:t>
      </w:r>
    </w:p>
    <w:p w14:paraId="00000011" w14:textId="77777777" w:rsidR="006A18CB" w:rsidRDefault="00BC5718">
      <w:pPr>
        <w:numPr>
          <w:ilvl w:val="0"/>
          <w:numId w:val="1"/>
        </w:numPr>
        <w:spacing w:line="480" w:lineRule="auto"/>
      </w:pPr>
      <w:r>
        <w:t>Search terms and keywords:</w:t>
      </w:r>
    </w:p>
    <w:p w14:paraId="00000012" w14:textId="77777777" w:rsidR="006A18CB" w:rsidRDefault="00BC5718">
      <w:pPr>
        <w:numPr>
          <w:ilvl w:val="1"/>
          <w:numId w:val="1"/>
        </w:numPr>
        <w:spacing w:line="480" w:lineRule="auto"/>
      </w:pPr>
      <w:r>
        <w:t>(TS=("dataset" OR "data set" OR "database")) AND (TS=("health*")) AND (TS=("publicly available" OR "free of charge" OR "freely accessible" OR "publicly accessible" OR "open")) AND (TS=("South America" O</w:t>
      </w:r>
      <w:r>
        <w:t xml:space="preserve">R "Latin America" OR "Brazil*" OR "Argentin*" OR "Colombia*" OR "Chile*" OR "Paraguay*" OR </w:t>
      </w:r>
      <w:r>
        <w:lastRenderedPageBreak/>
        <w:t>"Uruguay*" OR "Venezuela*" OR "Peru*" OR "Bolivia*" OR "Ecuador*" OR "Suriname*" OR "Guyan*" OR "Cuba*" OR "Dominican Republic*" OR "Costa Rica*" OR "El Salvador*" O</w:t>
      </w:r>
      <w:r>
        <w:t>R "Guatemala*" OR "Haiti*" OR "Honduras*" OR "Mexic*" OR "Nicaragua*" OR "Panama*" OR "Puerto Ric*"))  AND DT=(Data Paper OR Article OR Proceedings Paper)</w:t>
      </w:r>
    </w:p>
    <w:p w14:paraId="00000013" w14:textId="77777777" w:rsidR="006A18CB" w:rsidRDefault="00BC5718">
      <w:pPr>
        <w:numPr>
          <w:ilvl w:val="1"/>
          <w:numId w:val="1"/>
        </w:numPr>
        <w:spacing w:line="480" w:lineRule="auto"/>
      </w:pPr>
      <w:r>
        <w:t>Result: Jun 21, 2023: 214 Documents</w:t>
      </w:r>
    </w:p>
    <w:p w14:paraId="00000014" w14:textId="77777777" w:rsidR="006A18CB" w:rsidRDefault="00BC5718">
      <w:pPr>
        <w:pStyle w:val="Heading3"/>
        <w:spacing w:line="480" w:lineRule="auto"/>
      </w:pPr>
      <w:bookmarkStart w:id="7" w:name="_1zjcnf5nos73" w:colFirst="0" w:colLast="0"/>
      <w:bookmarkEnd w:id="7"/>
      <w:r>
        <w:t>Pubmed:</w:t>
      </w:r>
    </w:p>
    <w:p w14:paraId="00000015" w14:textId="77777777" w:rsidR="006A18CB" w:rsidRDefault="00BC5718">
      <w:pPr>
        <w:numPr>
          <w:ilvl w:val="0"/>
          <w:numId w:val="3"/>
        </w:numPr>
        <w:spacing w:line="480" w:lineRule="auto"/>
      </w:pPr>
      <w:r>
        <w:t xml:space="preserve"> Search terms and keywords:</w:t>
      </w:r>
    </w:p>
    <w:p w14:paraId="00000016" w14:textId="77777777" w:rsidR="006A18CB" w:rsidRDefault="00BC5718">
      <w:pPr>
        <w:numPr>
          <w:ilvl w:val="1"/>
          <w:numId w:val="3"/>
        </w:numPr>
        <w:spacing w:line="480" w:lineRule="auto"/>
      </w:pPr>
      <w:r>
        <w:t>((("dataset" [tiab]) OR ("dat</w:t>
      </w:r>
      <w:r>
        <w:t>a set"[tiab]) OR ("database" [tiab])) AND (("publicly available" OR "free of charge" OR "freely accessible" OR "publicly accessible")) AND (("South America" [tiab] OR "Latin America" [tiab] OR "Brazil*"[tiab] OR "Argentin*"[tiab] OR "Colombia*" [tiab] OR "</w:t>
      </w:r>
      <w:r>
        <w:t xml:space="preserve">Chile*" [tiab] OR "Paraguay*" [tiab] OR "Uruguay*"[tiab] OR "Venezuela*" [tiab] OR "Peru*" [tiab] OR "Bolivia*"[tiab] OR "Ecuador*"[tiab] OR "Guyana*"[tiab] OR "Suriname*"[tiab] OR "Cuba*"[tiab] OR "Dominican Republic*"[tiab] OR "Costa Rica*"[tiab] OR "El </w:t>
      </w:r>
      <w:r>
        <w:t>Salvador*"[tiab] OR "Guatemala*"[tiab] OR "Haiti*"[tiab] OR "Honduras*"[tiab] OR "Mexic*"[tiab] OR "Nicaragua*"[tiab] OR "Panama*"[tiab] OR "Puerto Ric*"[tiab])) ) AND ("Journal Article"[Publication Type] OR "Congress"[Publication Type] OR "Dataset"[Public</w:t>
      </w:r>
      <w:r>
        <w:t>ation Type])</w:t>
      </w:r>
    </w:p>
    <w:p w14:paraId="00000017" w14:textId="77777777" w:rsidR="006A18CB" w:rsidRDefault="00BC5718">
      <w:pPr>
        <w:numPr>
          <w:ilvl w:val="1"/>
          <w:numId w:val="3"/>
        </w:numPr>
        <w:spacing w:line="480" w:lineRule="auto"/>
      </w:pPr>
      <w:r>
        <w:t>Results Jun 21, 2023: 140 results</w:t>
      </w:r>
    </w:p>
    <w:p w14:paraId="00000018" w14:textId="77777777" w:rsidR="006A18CB" w:rsidRDefault="00BC5718">
      <w:pPr>
        <w:pStyle w:val="Heading2"/>
        <w:spacing w:line="480" w:lineRule="auto"/>
        <w:rPr>
          <w:b/>
        </w:rPr>
      </w:pPr>
      <w:bookmarkStart w:id="8" w:name="_7jl1994lsnon" w:colFirst="0" w:colLast="0"/>
      <w:bookmarkEnd w:id="8"/>
      <w:r>
        <w:t>Inclusion Criteria:</w:t>
      </w:r>
    </w:p>
    <w:p w14:paraId="00000019" w14:textId="77777777" w:rsidR="006A18CB" w:rsidRDefault="00BC5718">
      <w:pPr>
        <w:numPr>
          <w:ilvl w:val="0"/>
          <w:numId w:val="6"/>
        </w:numPr>
        <w:spacing w:line="480" w:lineRule="auto"/>
      </w:pPr>
      <w:r>
        <w:t>Studies published in academic journals, conference proceedings, and reputable sources.</w:t>
      </w:r>
    </w:p>
    <w:p w14:paraId="0000001A" w14:textId="77777777" w:rsidR="006A18CB" w:rsidRDefault="00BC5718">
      <w:pPr>
        <w:numPr>
          <w:ilvl w:val="0"/>
          <w:numId w:val="6"/>
        </w:numPr>
        <w:spacing w:line="480" w:lineRule="auto"/>
      </w:pPr>
      <w:r>
        <w:t>Studies that focus on health-related open datasets in Latin America.</w:t>
      </w:r>
    </w:p>
    <w:p w14:paraId="0000001B" w14:textId="77777777" w:rsidR="006A18CB" w:rsidRDefault="00BC5718">
      <w:pPr>
        <w:numPr>
          <w:ilvl w:val="0"/>
          <w:numId w:val="6"/>
        </w:numPr>
        <w:spacing w:line="480" w:lineRule="auto"/>
      </w:pPr>
      <w:r>
        <w:lastRenderedPageBreak/>
        <w:t>Studies that provide information on the availability, accessibility, and use of open health datasets.</w:t>
      </w:r>
    </w:p>
    <w:p w14:paraId="0000001C" w14:textId="77777777" w:rsidR="006A18CB" w:rsidRDefault="00BC5718">
      <w:pPr>
        <w:numPr>
          <w:ilvl w:val="0"/>
          <w:numId w:val="6"/>
        </w:numPr>
        <w:spacing w:line="480" w:lineRule="auto"/>
      </w:pPr>
      <w:r>
        <w:t>Studies that discuss the modalities, techniques, platforms, and formats used for sharing data in Latin America.</w:t>
      </w:r>
    </w:p>
    <w:p w14:paraId="0000001D" w14:textId="77777777" w:rsidR="006A18CB" w:rsidRDefault="00BC5718">
      <w:pPr>
        <w:numPr>
          <w:ilvl w:val="0"/>
          <w:numId w:val="6"/>
        </w:numPr>
        <w:spacing w:line="480" w:lineRule="auto"/>
      </w:pPr>
      <w:r>
        <w:t>Studies that highlight initiatives and pra</w:t>
      </w:r>
      <w:r>
        <w:t>ctices related to the publication of open data in Latin America.</w:t>
      </w:r>
    </w:p>
    <w:p w14:paraId="0000001E" w14:textId="77777777" w:rsidR="006A18CB" w:rsidRDefault="00BC5718">
      <w:pPr>
        <w:numPr>
          <w:ilvl w:val="0"/>
          <w:numId w:val="6"/>
        </w:numPr>
        <w:spacing w:line="480" w:lineRule="auto"/>
      </w:pPr>
      <w:r>
        <w:t>Studies that identify limitations, gaps, and challenges in the current landscape of health data sharing in Latin America.</w:t>
      </w:r>
    </w:p>
    <w:p w14:paraId="0000001F" w14:textId="77777777" w:rsidR="006A18CB" w:rsidRDefault="00BC5718">
      <w:pPr>
        <w:pStyle w:val="Heading2"/>
        <w:spacing w:line="480" w:lineRule="auto"/>
      </w:pPr>
      <w:bookmarkStart w:id="9" w:name="_40ntyoee8wp1" w:colFirst="0" w:colLast="0"/>
      <w:bookmarkEnd w:id="9"/>
      <w:r>
        <w:t>Exclusion Criteria:</w:t>
      </w:r>
    </w:p>
    <w:p w14:paraId="00000020" w14:textId="77777777" w:rsidR="006A18CB" w:rsidRDefault="00BC5718">
      <w:pPr>
        <w:numPr>
          <w:ilvl w:val="0"/>
          <w:numId w:val="4"/>
        </w:numPr>
        <w:spacing w:line="480" w:lineRule="auto"/>
      </w:pPr>
      <w:r>
        <w:t xml:space="preserve">Non-academic sources such as blog posts, opinion </w:t>
      </w:r>
      <w:r>
        <w:t>pieces, and news articles.</w:t>
      </w:r>
    </w:p>
    <w:p w14:paraId="00000021" w14:textId="77777777" w:rsidR="006A18CB" w:rsidRDefault="00BC5718">
      <w:pPr>
        <w:numPr>
          <w:ilvl w:val="0"/>
          <w:numId w:val="4"/>
        </w:numPr>
        <w:spacing w:line="480" w:lineRule="auto"/>
      </w:pPr>
      <w:r>
        <w:t>Studies not focused on health-related datasets or not specific to Latin America.</w:t>
      </w:r>
    </w:p>
    <w:p w14:paraId="00000022" w14:textId="77777777" w:rsidR="006A18CB" w:rsidRDefault="00BC5718">
      <w:pPr>
        <w:numPr>
          <w:ilvl w:val="0"/>
          <w:numId w:val="5"/>
        </w:numPr>
        <w:spacing w:line="480" w:lineRule="auto"/>
      </w:pPr>
      <w:r>
        <w:t>Studies that do not discuss the availability, accessibility, or use of open datasets.</w:t>
      </w:r>
    </w:p>
    <w:p w14:paraId="00000023" w14:textId="77777777" w:rsidR="006A18CB" w:rsidRDefault="00BC5718">
      <w:pPr>
        <w:numPr>
          <w:ilvl w:val="0"/>
          <w:numId w:val="5"/>
        </w:numPr>
        <w:spacing w:line="480" w:lineRule="auto"/>
      </w:pPr>
      <w:r>
        <w:t>Studies that are not related to the modalities, techniques, pl</w:t>
      </w:r>
      <w:r>
        <w:t>atforms, or formats used for sharing data in Latin America.</w:t>
      </w:r>
    </w:p>
    <w:p w14:paraId="00000024" w14:textId="77777777" w:rsidR="006A18CB" w:rsidRDefault="00BC5718">
      <w:pPr>
        <w:numPr>
          <w:ilvl w:val="0"/>
          <w:numId w:val="5"/>
        </w:numPr>
        <w:spacing w:line="480" w:lineRule="auto"/>
      </w:pPr>
      <w:r>
        <w:t>Studies that do not address initiatives and practices related to the publication of open data in Latin America.</w:t>
      </w:r>
    </w:p>
    <w:p w14:paraId="00000025" w14:textId="77777777" w:rsidR="006A18CB" w:rsidRDefault="00BC5718">
      <w:pPr>
        <w:numPr>
          <w:ilvl w:val="0"/>
          <w:numId w:val="5"/>
        </w:numPr>
        <w:spacing w:line="480" w:lineRule="auto"/>
      </w:pPr>
      <w:r>
        <w:t>Studies that do not identify limitations, gaps, and challenges in the current landsc</w:t>
      </w:r>
      <w:r>
        <w:t>ape of health data sharing in Latin America.</w:t>
      </w:r>
    </w:p>
    <w:sectPr w:rsidR="006A18C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86CED" w14:textId="77777777" w:rsidR="00BC5718" w:rsidRDefault="00BC5718">
      <w:pPr>
        <w:spacing w:line="240" w:lineRule="auto"/>
      </w:pPr>
      <w:r>
        <w:separator/>
      </w:r>
    </w:p>
  </w:endnote>
  <w:endnote w:type="continuationSeparator" w:id="0">
    <w:p w14:paraId="5167ECF9" w14:textId="77777777" w:rsidR="00BC5718" w:rsidRDefault="00BC57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27" w14:textId="77777777" w:rsidR="006A18CB" w:rsidRDefault="00BC5718">
    <w:pPr>
      <w:jc w:val="right"/>
    </w:pPr>
    <w:r>
      <w:fldChar w:fldCharType="begin"/>
    </w:r>
    <w:r>
      <w:instrText>PAGE</w:instrText>
    </w:r>
    <w:r w:rsidR="00B803AB">
      <w:fldChar w:fldCharType="separate"/>
    </w:r>
    <w:r w:rsidR="00B803A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9548E2" w14:textId="77777777" w:rsidR="00BC5718" w:rsidRDefault="00BC5718">
      <w:pPr>
        <w:spacing w:line="240" w:lineRule="auto"/>
      </w:pPr>
      <w:r>
        <w:separator/>
      </w:r>
    </w:p>
  </w:footnote>
  <w:footnote w:type="continuationSeparator" w:id="0">
    <w:p w14:paraId="35E86951" w14:textId="77777777" w:rsidR="00BC5718" w:rsidRDefault="00BC57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26" w14:textId="77777777" w:rsidR="006A18CB" w:rsidRDefault="006A18C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760642"/>
    <w:multiLevelType w:val="multilevel"/>
    <w:tmpl w:val="989662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0C5B25FC"/>
    <w:multiLevelType w:val="multilevel"/>
    <w:tmpl w:val="D5A250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1C854BB"/>
    <w:multiLevelType w:val="multilevel"/>
    <w:tmpl w:val="C6CE57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5F5F1452"/>
    <w:multiLevelType w:val="multilevel"/>
    <w:tmpl w:val="7CFE87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B741AD5"/>
    <w:multiLevelType w:val="multilevel"/>
    <w:tmpl w:val="2222FA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FD730CE"/>
    <w:multiLevelType w:val="multilevel"/>
    <w:tmpl w:val="215648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8CB"/>
    <w:rsid w:val="006A18CB"/>
    <w:rsid w:val="00B803AB"/>
    <w:rsid w:val="00BC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06DA5D-FD8A-4749-A504-EF126A72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2</Words>
  <Characters>4234</Characters>
  <Application>Microsoft Office Word</Application>
  <DocSecurity>0</DocSecurity>
  <Lines>35</Lines>
  <Paragraphs>9</Paragraphs>
  <ScaleCrop>false</ScaleCrop>
  <Company/>
  <LinksUpToDate>false</LinksUpToDate>
  <CharactersWithSpaces>4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</cp:lastModifiedBy>
  <cp:revision>2</cp:revision>
  <dcterms:created xsi:type="dcterms:W3CDTF">2023-09-21T16:05:00Z</dcterms:created>
  <dcterms:modified xsi:type="dcterms:W3CDTF">2023-09-21T16:05:00Z</dcterms:modified>
</cp:coreProperties>
</file>